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after="160" w:before="0" w:line="276" w:lineRule="auto"/>
        <w:rPr>
          <w:rFonts w:ascii="Calibri" w:cs="Calibri" w:eastAsia="Calibri" w:hAnsi="Calibri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4"/>
          <w:szCs w:val="24"/>
          <w:rtl w:val="0"/>
        </w:rPr>
        <w:t xml:space="preserve">Supplementary Data 2: Literature review of adult heartworm burden in Carnivora hosts</w:t>
      </w:r>
    </w:p>
    <w:tbl>
      <w:tblPr>
        <w:tblStyle w:val="Table1"/>
        <w:tblW w:w="892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04"/>
        <w:gridCol w:w="1276"/>
        <w:gridCol w:w="995"/>
        <w:gridCol w:w="1417"/>
        <w:gridCol w:w="2834"/>
        <w:tblGridChange w:id="0">
          <w:tblGrid>
            <w:gridCol w:w="2404"/>
            <w:gridCol w:w="1276"/>
            <w:gridCol w:w="995"/>
            <w:gridCol w:w="1417"/>
            <w:gridCol w:w="2834"/>
          </w:tblGrid>
        </w:tblGridChange>
      </w:tblGrid>
      <w:tr>
        <w:trPr>
          <w:cantSplit w:val="0"/>
          <w:trHeight w:val="292" w:hRule="atLeast"/>
          <w:tblHeader w:val="0"/>
        </w:trPr>
        <w:tc>
          <w:tcPr>
            <w:shd w:fill="bfbfbf" w:val="clear"/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Host</w:t>
            </w:r>
          </w:p>
        </w:tc>
        <w:tc>
          <w:tcPr>
            <w:shd w:fill="bfbfbf" w:val="clear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shd w:fill="bfbfbf" w:val="clear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Animals</w:t>
            </w:r>
          </w:p>
        </w:tc>
        <w:tc>
          <w:tcPr>
            <w:shd w:fill="bfbfbf" w:val="clear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Adult worms /animal</w:t>
            </w:r>
          </w:p>
        </w:tc>
        <w:tc>
          <w:tcPr>
            <w:shd w:fill="bfbfbf" w:val="clear"/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Reference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Wolv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y wol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ta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oroni et al., 2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olf</w:t>
            </w:r>
          </w:p>
          <w:p w:rsidR="00000000" w:rsidDel="00000000" w:rsidP="00000000" w:rsidRDefault="00000000" w:rsidRPr="00000000" w14:paraId="0000001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up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b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nezić et al., 201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olf</w:t>
            </w:r>
          </w:p>
          <w:p w:rsidR="00000000" w:rsidDel="00000000" w:rsidP="00000000" w:rsidRDefault="00000000" w:rsidRPr="00000000" w14:paraId="0000001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up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pai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govia et al., 200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ey wolf</w:t>
            </w:r>
          </w:p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upus lup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b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avrilović et al., 2015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wolves</w:t>
            </w:r>
          </w:p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rufus gregoryi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7.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uster &amp; Pence, 198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mes-de-Sá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02E">
            <w:pPr>
              <w:spacing w:line="276" w:lineRule="auto"/>
              <w:rPr>
                <w:rFonts w:ascii="Calibri" w:cs="Calibri" w:eastAsia="Calibri" w:hAnsi="Calibri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Coyo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.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her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g &amp; Bohning, 198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4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ixsom et al., 199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ixsom et al., 199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</w:t>
            </w:r>
          </w:p>
          <w:p w:rsidR="00000000" w:rsidDel="00000000" w:rsidP="00000000" w:rsidRDefault="00000000" w:rsidRPr="00000000" w14:paraId="0000004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Canis latran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azacos &amp; Edberg, 1979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5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.4</w:t>
            </w:r>
          </w:p>
          <w:p w:rsidR="00000000" w:rsidDel="00000000" w:rsidP="00000000" w:rsidRDefault="00000000" w:rsidRPr="00000000" w14:paraId="0000005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acks, 199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lson et al., 2003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5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3.6</w:t>
            </w:r>
          </w:p>
          <w:p w:rsidR="00000000" w:rsidDel="00000000" w:rsidP="00000000" w:rsidRDefault="00000000" w:rsidRPr="00000000" w14:paraId="0000006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gostine &amp; Jones, 198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gostine &amp; Jones, 198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6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gostine &amp; Jones, 198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7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07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</w:p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einmann &amp; Garcia, 1980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7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einmann &amp; Garcia, 1980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yotes</w:t>
            </w:r>
          </w:p>
          <w:p w:rsidR="00000000" w:rsidDel="00000000" w:rsidP="00000000" w:rsidRDefault="00000000" w:rsidRPr="00000000" w14:paraId="0000008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latra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uster &amp; Pence, 198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einmann &amp; Garcia, 1980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Calibri" w:cs="Calibri" w:eastAsia="Calibri" w:hAnsi="Calibri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Jacka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urasian/golden jackals</w:t>
            </w:r>
          </w:p>
          <w:p w:rsidR="00000000" w:rsidDel="00000000" w:rsidP="00000000" w:rsidRDefault="00000000" w:rsidRPr="00000000" w14:paraId="0000009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r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idari et al., 2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lden jackals</w:t>
            </w:r>
          </w:p>
          <w:p w:rsidR="00000000" w:rsidDel="00000000" w:rsidP="00000000" w:rsidRDefault="00000000" w:rsidRPr="00000000" w14:paraId="0000009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ra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harifdini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lden jackals</w:t>
            </w:r>
          </w:p>
          <w:p w:rsidR="00000000" w:rsidDel="00000000" w:rsidP="00000000" w:rsidRDefault="00000000" w:rsidRPr="00000000" w14:paraId="0000009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ulgar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nayotova-Pencheva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ackals</w:t>
            </w:r>
          </w:p>
          <w:p w:rsidR="00000000" w:rsidDel="00000000" w:rsidP="00000000" w:rsidRDefault="00000000" w:rsidRPr="00000000" w14:paraId="000000A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uss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ravchenko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lden jackals</w:t>
            </w:r>
          </w:p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man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lden jackals</w:t>
            </w:r>
          </w:p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man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lden jackals</w:t>
            </w:r>
          </w:p>
          <w:p w:rsidR="00000000" w:rsidDel="00000000" w:rsidP="00000000" w:rsidRDefault="00000000" w:rsidRPr="00000000" w14:paraId="000000B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Canis aur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ungar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lnai et al., 201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9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0B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0BE">
            <w:pPr>
              <w:spacing w:line="276" w:lineRule="auto"/>
              <w:rPr>
                <w:rFonts w:ascii="Calibri" w:cs="Calibri" w:eastAsia="Calibri" w:hAnsi="Calibri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Fox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es</w:t>
            </w:r>
          </w:p>
          <w:p w:rsidR="00000000" w:rsidDel="00000000" w:rsidP="00000000" w:rsidRDefault="00000000" w:rsidRPr="00000000" w14:paraId="000000C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pai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rtazar et al., 199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es</w:t>
            </w:r>
          </w:p>
          <w:p w:rsidR="00000000" w:rsidDel="00000000" w:rsidP="00000000" w:rsidRDefault="00000000" w:rsidRPr="00000000" w14:paraId="000000C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pai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rtázar et al., 199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y fox</w:t>
            </w:r>
          </w:p>
          <w:p w:rsidR="00000000" w:rsidDel="00000000" w:rsidP="00000000" w:rsidRDefault="00000000" w:rsidRPr="00000000" w14:paraId="000000D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rocyon cinereoargent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mmons et al., 1980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D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y fox</w:t>
            </w:r>
          </w:p>
          <w:p w:rsidR="00000000" w:rsidDel="00000000" w:rsidP="00000000" w:rsidRDefault="00000000" w:rsidRPr="00000000" w14:paraId="000000D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rocyon cinereoargent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g &amp; Bohning, 198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D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</w:t>
            </w:r>
          </w:p>
          <w:p w:rsidR="00000000" w:rsidDel="00000000" w:rsidP="00000000" w:rsidRDefault="00000000" w:rsidRPr="00000000" w14:paraId="000000D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g &amp; Bohning, 198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E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es</w:t>
            </w:r>
          </w:p>
          <w:p w:rsidR="00000000" w:rsidDel="00000000" w:rsidP="00000000" w:rsidRDefault="00000000" w:rsidRPr="00000000" w14:paraId="000000E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ixsom et al., 199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E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es </w:t>
            </w:r>
          </w:p>
          <w:p w:rsidR="00000000" w:rsidDel="00000000" w:rsidP="00000000" w:rsidRDefault="00000000" w:rsidRPr="00000000" w14:paraId="000000E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fulv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 &amp;</w:t>
            </w:r>
          </w:p>
          <w:p w:rsidR="00000000" w:rsidDel="00000000" w:rsidP="00000000" w:rsidRDefault="00000000" w:rsidRPr="00000000" w14:paraId="000000E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y foxes</w:t>
            </w:r>
          </w:p>
          <w:p w:rsidR="00000000" w:rsidDel="00000000" w:rsidP="00000000" w:rsidRDefault="00000000" w:rsidRPr="00000000" w14:paraId="000000E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rocyon cinereoargente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azacos &amp; Edberg, 1979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E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es</w:t>
            </w:r>
          </w:p>
          <w:p w:rsidR="00000000" w:rsidDel="00000000" w:rsidP="00000000" w:rsidRDefault="00000000" w:rsidRPr="00000000" w14:paraId="000000F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 L.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ulgar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nayotova-Pencheva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F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xes</w:t>
            </w:r>
          </w:p>
          <w:p w:rsidR="00000000" w:rsidDel="00000000" w:rsidP="00000000" w:rsidRDefault="00000000" w:rsidRPr="00000000" w14:paraId="000000F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uss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ravchenko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F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es</w:t>
            </w:r>
          </w:p>
          <w:p w:rsidR="00000000" w:rsidDel="00000000" w:rsidP="00000000" w:rsidRDefault="00000000" w:rsidRPr="00000000" w14:paraId="000000F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man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0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 Fox</w:t>
            </w:r>
          </w:p>
          <w:p w:rsidR="00000000" w:rsidDel="00000000" w:rsidP="00000000" w:rsidRDefault="00000000" w:rsidRPr="00000000" w14:paraId="0000010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Vulpes vulp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ungar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lnai et al., 201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07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0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, but the risk that they are a competent reservoir is low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rks &amp; Bloomfield, 1998</w:t>
            </w:r>
          </w:p>
          <w:p w:rsidR="00000000" w:rsidDel="00000000" w:rsidP="00000000" w:rsidRDefault="00000000" w:rsidRPr="00000000" w14:paraId="0000010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cCall et al., 200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10D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Felida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1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ild cat</w:t>
            </w:r>
          </w:p>
          <w:p w:rsidR="00000000" w:rsidDel="00000000" w:rsidP="00000000" w:rsidRDefault="00000000" w:rsidRPr="00000000" w14:paraId="0000011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Felis silvestri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b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nezić et al., 201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1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ild cats</w:t>
            </w:r>
          </w:p>
          <w:p w:rsidR="00000000" w:rsidDel="00000000" w:rsidP="00000000" w:rsidRDefault="00000000" w:rsidRPr="00000000" w14:paraId="0000011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Felis silvestri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man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1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t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lson &amp; Johnson, 202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2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now leopard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ncia unci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rata et al., 2003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28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2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frequently, not considered a competent reservoir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cCall et al., 200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12D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ocyonida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ccoon dogs</w:t>
            </w:r>
          </w:p>
          <w:p w:rsidR="00000000" w:rsidDel="00000000" w:rsidP="00000000" w:rsidRDefault="00000000" w:rsidRPr="00000000" w14:paraId="0000013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Nyctereutes procyonoid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uss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.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ravchenko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ccoon dog</w:t>
            </w:r>
          </w:p>
          <w:p w:rsidR="00000000" w:rsidDel="00000000" w:rsidP="00000000" w:rsidRDefault="00000000" w:rsidRPr="00000000" w14:paraId="0000013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Nyctereutes procyonoid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man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ccoon dogs</w:t>
            </w:r>
          </w:p>
          <w:p w:rsidR="00000000" w:rsidDel="00000000" w:rsidP="00000000" w:rsidRDefault="00000000" w:rsidRPr="00000000" w14:paraId="0000013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Nyctereutes procyonoides viverrin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kagaki et al., 2000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44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4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frequently, not considered a competent reservoir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149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ustelida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4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uropean badger</w:t>
            </w:r>
          </w:p>
          <w:p w:rsidR="00000000" w:rsidDel="00000000" w:rsidP="00000000" w:rsidRDefault="00000000" w:rsidRPr="00000000" w14:paraId="0000014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Meles mel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man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onică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5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rret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Mustela putorius furo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ungar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olnár et al., 2010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5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uropean badgers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Meles mel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ee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rkakis et al., 202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5E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5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frequently, not considered a competent reservoir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cCall et al., 200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163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inniped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6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al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Phoca vitulin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9">
            <w:pPr>
              <w:tabs>
                <w:tab w:val="left" w:leader="none" w:pos="480"/>
              </w:tabs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rtugal (zoo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ho et al., 2017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6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al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Arctocephalus pusillus pusill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rtugal (zoo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ho et al., 2017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7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arbor seal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Phoca vitulin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uth Korea (zoo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ang et al., 200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77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7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frequently, not considered a competent reservoir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ho et al., 2017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17C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Ursida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8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rown bear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rsus arcto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ee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padopoulos et al., 2017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8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ack bear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rsus american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rum et al., 197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8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ack bear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20"/>
                <w:szCs w:val="20"/>
                <w:rtl w:val="0"/>
              </w:rPr>
              <w:t xml:space="preserve">Ursus american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ohnson, 1975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90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9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frequently, not considered a competent reservoir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cCall et al., 200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5"/>
            <w:shd w:fill="bfbfbf" w:val="clear"/>
          </w:tcPr>
          <w:p w:rsidR="00000000" w:rsidDel="00000000" w:rsidP="00000000" w:rsidRDefault="00000000" w:rsidRPr="00000000" w14:paraId="00000195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Dog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9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ra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3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harifdini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9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ulgar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.4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nayotova-Pencheva et al., 201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liveira et al., 202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antoro et al., 2019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aiwa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7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u &amp; Fan, 2003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B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xic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lio-Gonzalez et al., 2007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B8">
            <w:pPr>
              <w:tabs>
                <w:tab w:val="left" w:leader="none" w:pos="1362"/>
              </w:tabs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aiser &amp; Williams, 200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B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idgood &amp; Collins, 1996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ungar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lnai et al., 2014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3.8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failov et al., 2022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nry et al., 201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D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.6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5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nry et al., 201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D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7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8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3.8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A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nry et al., 201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DB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C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D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E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4.9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F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nry et al., 2018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E0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g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1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nam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2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3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4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acón &amp; Candanedo, 2021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E5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icrofilaremia reported?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E6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9">
            <w:pPr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netta et al., 2021</w:t>
            </w:r>
          </w:p>
        </w:tc>
      </w:tr>
    </w:tbl>
    <w:p w:rsidR="00000000" w:rsidDel="00000000" w:rsidP="00000000" w:rsidRDefault="00000000" w:rsidRPr="00000000" w14:paraId="000001EA">
      <w:pPr>
        <w:spacing w:after="160" w:line="276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spacing w:line="276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spacing w:line="276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24"/>
          <w:szCs w:val="24"/>
          <w:rtl w:val="0"/>
        </w:rPr>
        <w:t xml:space="preserve">References</w:t>
      </w:r>
    </w:p>
    <w:p w:rsidR="00000000" w:rsidDel="00000000" w:rsidP="00000000" w:rsidRDefault="00000000" w:rsidRPr="00000000" w14:paraId="000001ED">
      <w:pPr>
        <w:spacing w:line="259" w:lineRule="auto"/>
        <w:jc w:val="center"/>
        <w:rPr>
          <w:rFonts w:ascii="Calibri" w:cs="Calibri" w:eastAsia="Calibri" w:hAnsi="Calibri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Agostine, J. C., &amp; Jones, G. S. (1982). Heartworms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coyotes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Canis latran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New England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8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3), 343-345. https://doi.org/10.7589/0090-3558-18.3.343 </w:t>
      </w:r>
    </w:p>
    <w:p w:rsidR="00000000" w:rsidDel="00000000" w:rsidP="00000000" w:rsidRDefault="00000000" w:rsidRPr="00000000" w14:paraId="000001EF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Aher, A. M., Caudill, D., Caudill, G., Butryn, R. S., Wolf, D., Fox, M., Blake, D. P., &amp; Cunningham, M. W. (2016). Prevalence, genetic analyses, and risk factors associated with heartworm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wild coyotes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Canis latran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from Florida, US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52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4), 785-792. https://doi.org/10.7589/2015-09-223 </w:t>
      </w:r>
    </w:p>
    <w:p w:rsidR="00000000" w:rsidDel="00000000" w:rsidP="00000000" w:rsidRDefault="00000000" w:rsidRPr="00000000" w14:paraId="000001F0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Alho, A. M., Marcelino, I., Colella, V., Flanagan, C., Silva, N., Correia, J. J., Latrofa, M. S., Otranto, D., &amp; Madeira de Carvalho, L. (2017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pinnipeds and a new host record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 Vector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0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142. https://doi.org/10.1186/s13071-017-2073-0 </w:t>
      </w:r>
    </w:p>
    <w:p w:rsidR="00000000" w:rsidDel="00000000" w:rsidP="00000000" w:rsidRDefault="00000000" w:rsidRPr="00000000" w14:paraId="000001F1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Bidgood, A., &amp; Collins, G. H. (1996). The prevalence of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dogs in Sydney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Aus Vet J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73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3), 103-104. https://doi.org/10.1111/j.1751-0813.1996.tb09987.x </w:t>
      </w:r>
    </w:p>
    <w:p w:rsidR="00000000" w:rsidDel="00000000" w:rsidP="00000000" w:rsidRDefault="00000000" w:rsidRPr="00000000" w14:paraId="000001F2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Bolio-Gonzalez, M. E., Rodriguez-Vivas, R. I., Sauri-Arceo, C. H., Gutierrez-Blanco, E., Ortega-Pacheco, A., &amp; Colin-Flores, R. F. (2007). Prevalence of the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fection in dogs from Merida, Yucatan, Mexico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48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166-169. https://doi.org/10.1016/j.vetpar.2007.05.019 </w:t>
      </w:r>
    </w:p>
    <w:p w:rsidR="00000000" w:rsidDel="00000000" w:rsidP="00000000" w:rsidRDefault="00000000" w:rsidRPr="00000000" w14:paraId="000001F3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hacón, S., &amp; Candanedo, P. (2021). Canine dirofilariasis in Panama first cases report immunochromatography and necropsy diagnosi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Appl Microbiol Re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7-17. </w:t>
      </w:r>
    </w:p>
    <w:p w:rsidR="00000000" w:rsidDel="00000000" w:rsidP="00000000" w:rsidRDefault="00000000" w:rsidRPr="00000000" w14:paraId="000001F4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rum, J. M., Nettles, V. F., &amp; Davidson, W. R. (1978). Studies on endoparasites of the black bear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Ursus americanu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the southeastern United State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178-186. https://doi.org/10.7589/0090-3558-14.2.178 </w:t>
      </w:r>
    </w:p>
    <w:p w:rsidR="00000000" w:rsidDel="00000000" w:rsidP="00000000" w:rsidRDefault="00000000" w:rsidRPr="00000000" w14:paraId="000001F5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uster, J. W., &amp; Pence, D. B. (1981). Dirofilariasis in wild canids from the Gulf coastal prairies of Texas and Louisiana, U.S.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8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71-82. https://doi.org/10.1016/0304-4017(81)90019-4 </w:t>
      </w:r>
    </w:p>
    <w:p w:rsidR="00000000" w:rsidDel="00000000" w:rsidP="00000000" w:rsidRDefault="00000000" w:rsidRPr="00000000" w14:paraId="000001F6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Gavrilović, P., Blitva-Robertson, G., Özvegy, J., Kiskároly, F., &amp; Becskei, Z. (2015). Case report of dirofilariasis in grey wolf in Serb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Acta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60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175-178. https://doi.org/10.1007/BF03406010 </w:t>
      </w:r>
    </w:p>
    <w:p w:rsidR="00000000" w:rsidDel="00000000" w:rsidP="00000000" w:rsidRDefault="00000000" w:rsidRPr="00000000" w14:paraId="000001F7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Gomes-de-Sá, S., Santos-Silva, S., Moreira, A. S., Barradas, P. F., Amorim, I., Cardoso, L., &amp; Mesquita, J. R. (2022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antigenemia and microfilaremia in Iberian wolves and red foxes from Portugal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 Vector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5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119. https://doi.org/10.1186/s13071-022-05170-5 </w:t>
      </w:r>
    </w:p>
    <w:p w:rsidR="00000000" w:rsidDel="00000000" w:rsidP="00000000" w:rsidRDefault="00000000" w:rsidRPr="00000000" w14:paraId="000001F8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Gortazar, C., Castillo, J. A., Lucientes, J., Blanco, J. C., Arriolabengoa, A., &amp; Calvete, C. (1994). Factors affecting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prevalence in red foxes in northeastern Spain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30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4), 545-547. https://doi.org/10.7589/0090-3558-30.4.545 </w:t>
      </w:r>
    </w:p>
    <w:p w:rsidR="00000000" w:rsidDel="00000000" w:rsidP="00000000" w:rsidRDefault="00000000" w:rsidRPr="00000000" w14:paraId="000001F9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Gortázar, C., Villafuerte, R., Lucientes, J., &amp; Fernández-de-Luco, D. (1998). Habitat related differences in helminth parasites of red foxes in the Ebro valley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80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75-81. https://doi.org/10.1016/S0304-4017(98)00192-7 </w:t>
      </w:r>
    </w:p>
    <w:p w:rsidR="00000000" w:rsidDel="00000000" w:rsidP="00000000" w:rsidRDefault="00000000" w:rsidRPr="00000000" w14:paraId="000001FA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Heidari, Z., Kia, E. B., Arzamani, K., Sharifdini, M., Mobedi, I., Zarei, Z., &amp; Kamranrashani, B. (2015). Morphological and molecular identification of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from Jackal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Canis aureu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North Khorasan, northeast Iran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Vector Borne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52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4), 329-333. </w:t>
      </w:r>
    </w:p>
    <w:p w:rsidR="00000000" w:rsidDel="00000000" w:rsidP="00000000" w:rsidRDefault="00000000" w:rsidRPr="00000000" w14:paraId="000001FB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Henry, L. G., Brunson, K. J., Walden, H. S., Wenzlow, N., Beachboard, S. E., L Barr, K., &amp; Long, M. T. (2018). Comparison of six commercial antigen kits for detection of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fections in canines with necropsy-confirmed heartworm statu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25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178-182. https://doi.org/10.1016/j.vetpar.2018.02.037 </w:t>
      </w:r>
    </w:p>
    <w:p w:rsidR="00000000" w:rsidDel="00000000" w:rsidP="00000000" w:rsidRDefault="00000000" w:rsidRPr="00000000" w14:paraId="000001FC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Ionică, A. M., Deak, G., Boncea, R., Gherman, C. M., &amp; Mihalca, A. D. (2022). The European Badger as a new host for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and an update on the distribution of the heartworm in wild carnivores from Roman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thogen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1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4), 420. https://doi.org/10.3390/pathogens11040420 </w:t>
      </w:r>
    </w:p>
    <w:p w:rsidR="00000000" w:rsidDel="00000000" w:rsidP="00000000" w:rsidRDefault="00000000" w:rsidRPr="00000000" w14:paraId="000001FD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Ionică, A. M., Matei, I. A., D'Amico, G., Daskalaki, A. A., Juránková, J., Ionescu, D. T., Mihalca, A. D., Modrý, D., &amp; Gherman, C. M. (2016). Role of golden jackals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Canis aureu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as natural reservoirs of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spp. in Roman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 Vector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9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240. https://doi.org/10.1186/s13071-016-1524-3 </w:t>
      </w:r>
    </w:p>
    <w:p w:rsidR="00000000" w:rsidDel="00000000" w:rsidP="00000000" w:rsidRDefault="00000000" w:rsidRPr="00000000" w14:paraId="000001FE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Johnson, C. A. (1975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Ursus americanu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(Black Bear) a new host for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61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5), 940. https://doi.org/10.2307/3279242 </w:t>
      </w:r>
    </w:p>
    <w:p w:rsidR="00000000" w:rsidDel="00000000" w:rsidP="00000000" w:rsidRDefault="00000000" w:rsidRPr="00000000" w14:paraId="000001FF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Kaiser, L., &amp; Williams, J. F. (2004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: worm burden and pulmonary artery proliferation in dogs from Michigan (United States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2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125-129. https://doi.org/10.1016/j.vetpar.2004.06.015 </w:t>
      </w:r>
    </w:p>
    <w:p w:rsidR="00000000" w:rsidDel="00000000" w:rsidP="00000000" w:rsidRDefault="00000000" w:rsidRPr="00000000" w14:paraId="00000200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Kang, S.-s., Kim, J.-h., Kwon, Y.-b., &amp; Park, S.-h. (2002). A harbor seal infection with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Vet Clin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9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92-94. </w:t>
      </w:r>
    </w:p>
    <w:p w:rsidR="00000000" w:rsidDel="00000000" w:rsidP="00000000" w:rsidRDefault="00000000" w:rsidRPr="00000000" w14:paraId="00000201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Kazacos, K. R., &amp; Edberg, E. O. (1979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fection in foxes and coyotes in Indian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AVMA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75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9), 909-910. </w:t>
      </w:r>
    </w:p>
    <w:p w:rsidR="00000000" w:rsidDel="00000000" w:rsidP="00000000" w:rsidRDefault="00000000" w:rsidRPr="00000000" w14:paraId="00000202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King, A. W., &amp; Bohning, A. M. (1984). The incidence of heartworm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(Filarioidea), in the wild canids of northeast Arkansa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Southw Nat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29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89-92. https://doi.org/10.2307/3670773 </w:t>
      </w:r>
    </w:p>
    <w:p w:rsidR="00000000" w:rsidDel="00000000" w:rsidP="00000000" w:rsidRDefault="00000000" w:rsidRPr="00000000" w14:paraId="00000203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Kravchenko, V., Itin, G., Kartashev, V., Ermakov, A., Kartashov, S., Diosdado, A., González-Miguel, J., &amp; Simón, F. (2016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and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. repen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sylvatic reservoirs of Krasnodar Krai (Russian Federation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 Reg Stud Report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6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35-38. https://doi.org/10.1016/j.vprsr.2016.08.004 </w:t>
      </w:r>
    </w:p>
    <w:p w:rsidR="00000000" w:rsidDel="00000000" w:rsidP="00000000" w:rsidRDefault="00000000" w:rsidRPr="00000000" w14:paraId="00000204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arkakis, G., Sioutas, G., Bitchava, D., Komnenou, A., Ganoti, M., &amp; Papadopoulos, E. (2024). Is the European badger a new host for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? The first records in Greece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ol Re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23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118. https://doi.org/10.1007/s00436-024-08141-0 </w:t>
      </w:r>
    </w:p>
    <w:p w:rsidR="00000000" w:rsidDel="00000000" w:rsidP="00000000" w:rsidRDefault="00000000" w:rsidRPr="00000000" w14:paraId="00000205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arks, C. A., &amp; Bloomfield, T. E. (1998). Canine heartworm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detected in red foxes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ulpes vulpe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urban Melbourne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78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147-154. https://doi.org/10.1016/S0304-4017(98)00131-9 </w:t>
      </w:r>
    </w:p>
    <w:p w:rsidR="00000000" w:rsidDel="00000000" w:rsidP="00000000" w:rsidRDefault="00000000" w:rsidRPr="00000000" w14:paraId="00000206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cCall, J. W., Genchi, C., Kramer, L. H., Guerrero, J., &amp; Venco, L. (2008). Heartworm disease in animals and human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Adv Parasitol, 66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193-285. https://doi.org/10.1016/S0065-308X(08)00204-2 </w:t>
      </w:r>
    </w:p>
    <w:p w:rsidR="00000000" w:rsidDel="00000000" w:rsidP="00000000" w:rsidRDefault="00000000" w:rsidRPr="00000000" w14:paraId="00000207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olnár, V., Pazár, P., Rigó, D., Máthé, D., Fok, É., Glávits, R., Vajdovich, P., Jacsó, O., Balogh, L., &amp; Sós, E. (2010). Autochthonous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fection in a ferret with aberrant larval migration in Europe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Small Anim Pract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51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7), 393-396. https://doi.org/10.1111/j.1748-5827.2010.00950.x </w:t>
      </w:r>
    </w:p>
    <w:p w:rsidR="00000000" w:rsidDel="00000000" w:rsidP="00000000" w:rsidRDefault="00000000" w:rsidRPr="00000000" w14:paraId="00000208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oroni, B., Rossi, L., Meneguz, P. G., Orusa, R., Zoppi, S., Robetto, S., Marucco, F., &amp; Tizzani, P. (2020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wolves recolonizing northern Italy: are wolves competent hosts?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 Vector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3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482. https://doi.org/10.1186/s13071-020-04353-2 </w:t>
      </w:r>
    </w:p>
    <w:p w:rsidR="00000000" w:rsidDel="00000000" w:rsidP="00000000" w:rsidRDefault="00000000" w:rsidRPr="00000000" w14:paraId="00000209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urata, K., Yanai, T., Agatsuma, T., &amp; Uni, S. (2003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fection of a Snow Leopard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Uncia uncia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a Japanese Zoo with mitochondrial DNA analysi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Vet Med Sci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65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8), 945-947. https://doi.org/10.1292/jvms.65.945 </w:t>
      </w:r>
    </w:p>
    <w:p w:rsidR="00000000" w:rsidDel="00000000" w:rsidP="00000000" w:rsidRDefault="00000000" w:rsidRPr="00000000" w14:paraId="0000020A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akagaki, K., Suzuki, T., Hayama, S. I., &amp; Kanda, E. (2000). Prevalence of dirofilarial infection in raccoon dogs in Japan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ol Int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49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3), 253-256. https://doi.org/10.1016/S1383-5769(00)00049-0 </w:t>
      </w:r>
    </w:p>
    <w:p w:rsidR="00000000" w:rsidDel="00000000" w:rsidP="00000000" w:rsidRDefault="00000000" w:rsidRPr="00000000" w14:paraId="0000020B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elson, C. T., &amp; Johnson, C. M. (2024). Evaluation of feline heartworm disease based on gross necropsy, serology, pulmonary histopathology, and radiographic evidence in adult shelter cats in northeastern Alabam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 Vector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7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161. https://doi.org/10.1186/s13071-024-06178-9 </w:t>
      </w:r>
    </w:p>
    <w:p w:rsidR="00000000" w:rsidDel="00000000" w:rsidP="00000000" w:rsidRDefault="00000000" w:rsidRPr="00000000" w14:paraId="0000020C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elson, T. A., Gregory, D. G., &amp; Laursen, J. R. (2003). Canine heartworms in coyotes in Illinois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39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3), 593-599. https://doi.org/10.7589/0090-3558-39.3.593 </w:t>
      </w:r>
    </w:p>
    <w:p w:rsidR="00000000" w:rsidDel="00000000" w:rsidP="00000000" w:rsidRDefault="00000000" w:rsidRPr="00000000" w14:paraId="0000020D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Oliveira, L. B., McHale, B. J., Verocai, G. G., &amp; Rissi, D. R. (2021). Subcutaneous and cardiopulmonary dirofilariasis in a dog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Can Vet J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62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8), 854-856. </w:t>
      </w:r>
    </w:p>
    <w:p w:rsidR="00000000" w:rsidDel="00000000" w:rsidP="00000000" w:rsidRDefault="00000000" w:rsidRPr="00000000" w14:paraId="0000020E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Panayotova-Pencheva, M. S., Mirchev, R. L., &amp; Trifonova, A. P. (2016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fection in carnivores from Bulgaria: 2012–2013 update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Bulg J Vet Med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9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153-162. https://doi.org/10.15547/bjvm.918 </w:t>
      </w:r>
    </w:p>
    <w:p w:rsidR="00000000" w:rsidDel="00000000" w:rsidP="00000000" w:rsidRDefault="00000000" w:rsidRPr="00000000" w14:paraId="0000020F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Panetta, J. L., Calvani, N. E. D., Orr, B., Nicoletti, A. G., Ward, M. P., &amp; Šlapeta, J. (2021). Multiple diagnostic tests demonstrate an increased risk of canine heartworm disease in northern Queensland, Austral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 Vector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393. https://doi.org/10.1186/s13071-021-04896-y </w:t>
      </w:r>
    </w:p>
    <w:p w:rsidR="00000000" w:rsidDel="00000000" w:rsidP="00000000" w:rsidRDefault="00000000" w:rsidRPr="00000000" w14:paraId="00000210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Papadopoulos, E., Komnenou, A., Poutachides, T., Heikkinen, P., Oksanen, A., &amp; Karamanlidis, A. A. (2017). Detection of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a brown bear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Ursus arcto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Greece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Helminthologia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5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3), 257-261. https://doi.org/10.1515/helm-2017-0033 </w:t>
      </w:r>
    </w:p>
    <w:p w:rsidR="00000000" w:rsidDel="00000000" w:rsidP="00000000" w:rsidRDefault="00000000" w:rsidRPr="00000000" w14:paraId="00000211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Penezić, A., Selaković, S., Pavlović, I., &amp; Ćirović, D. (2014). First findings and prevalence of adult heartworms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wild carnivores from Serb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Parasitol Re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13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3281-3285. https://doi.org/10.1007/s00436-014-3991-9 </w:t>
      </w:r>
    </w:p>
    <w:p w:rsidR="00000000" w:rsidDel="00000000" w:rsidP="00000000" w:rsidRDefault="00000000" w:rsidRPr="00000000" w14:paraId="00000212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Rafailov, R., Popov, G., Kanchev, K., &amp; Manov, V. (2022). Pathomorphological findings in dogs with spontaneous hearthworm disease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Tradit Mod Vet Med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7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53-59. </w:t>
      </w:r>
    </w:p>
    <w:p w:rsidR="00000000" w:rsidDel="00000000" w:rsidP="00000000" w:rsidRDefault="00000000" w:rsidRPr="00000000" w14:paraId="00000213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Sacks, B. N. (1998). Increasing prevalence of canine heartworm in coyotes from Californ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34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386-389. https://doi.org/10.7589/0090-3558-34.2.386 </w:t>
      </w:r>
    </w:p>
    <w:p w:rsidR="00000000" w:rsidDel="00000000" w:rsidP="00000000" w:rsidRDefault="00000000" w:rsidRPr="00000000" w14:paraId="00000214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Santoro, M., Miletti, G., Vangone, L., Spadari, L., Reccia, S., &amp; Fusco, G. (2019). Heartworm disease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two roaming dogs from the urban area of Castel Volturno, Southern Italy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Front Vet Sci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6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270. https://doi.org/10.3389/fvets.2019.00270 </w:t>
      </w:r>
    </w:p>
    <w:p w:rsidR="00000000" w:rsidDel="00000000" w:rsidP="00000000" w:rsidRDefault="00000000" w:rsidRPr="00000000" w14:paraId="00000215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Segovia, J. M., Torres, J., Miquel, J., Llaneza, L., &amp; Feliu, C. (2001). Helminths in the wolf,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Canis lupu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 from north-western Spain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Helminth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75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183-192. https://doi.org/10.1079/JOH200152 </w:t>
      </w:r>
    </w:p>
    <w:p w:rsidR="00000000" w:rsidDel="00000000" w:rsidP="00000000" w:rsidRDefault="00000000" w:rsidRPr="00000000" w14:paraId="00000216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Sharifdini, M., Karimi, M., Ashrafi, K., Soleimani, M., &amp; Mirjalali, H. (2022). Prevalence and molecular characterization of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road killed canids of northern Iran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BMC Vet Re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8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161. https://doi.org/10.1186/s12917-022-03270-z </w:t>
      </w:r>
    </w:p>
    <w:p w:rsidR="00000000" w:rsidDel="00000000" w:rsidP="00000000" w:rsidRDefault="00000000" w:rsidRPr="00000000" w14:paraId="00000217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Simmons, J. M., Nicholson, W. S., Hill, E. P., &amp; Briggs, D. B. (1980). Occurance of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gray fox (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Urocyon cinereoargenteu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in Alabama and Georg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6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225-228. https://doi.org/10.7589/0090-3558-16.2.225 </w:t>
      </w:r>
    </w:p>
    <w:p w:rsidR="00000000" w:rsidDel="00000000" w:rsidP="00000000" w:rsidRDefault="00000000" w:rsidRPr="00000000" w14:paraId="00000218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Tolnai, Z., Széll, Z., Sproch, Á., Szeredi, L., &amp; Sréter, T. (2014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: An emerging parasite in dogs, red foxes and golden jackals in Hungary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et Parasit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203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3), 339-342. https://doi.org/10.1016/j.vetpar.2014.04.004 </w:t>
      </w:r>
    </w:p>
    <w:p w:rsidR="00000000" w:rsidDel="00000000" w:rsidP="00000000" w:rsidRDefault="00000000" w:rsidRPr="00000000" w14:paraId="00000219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Weinmann, C. J., &amp; Garcia, R. (1980). Coyotes and canine heartworm in California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16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2), 217-221. https://doi.org/10.7589/0090-3558-16.2.217 </w:t>
      </w:r>
    </w:p>
    <w:p w:rsidR="00000000" w:rsidDel="00000000" w:rsidP="00000000" w:rsidRDefault="00000000" w:rsidRPr="00000000" w14:paraId="0000021A">
      <w:pPr>
        <w:spacing w:line="240" w:lineRule="auto"/>
        <w:ind w:left="72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Wixsom, M. J., Green, S. P., Corwin, R. M., &amp; Fritzell, E. K. (1991)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Dirofilaria immit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 coyotes and foxes in Missouri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Wildl Di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27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166-169. https://doi.org/10.7589/0090-3558-27.1.166 </w:t>
      </w:r>
    </w:p>
    <w:p w:rsidR="00000000" w:rsidDel="00000000" w:rsidP="00000000" w:rsidRDefault="00000000" w:rsidRPr="00000000" w14:paraId="0000021B">
      <w:pPr>
        <w:spacing w:after="160" w:line="240" w:lineRule="auto"/>
        <w:ind w:left="720"/>
        <w:rPr/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Wu, C. C., &amp; Fan, P. C. (2003). Prevalence of canine dirofilariasis in Taiwan.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J Helminthol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77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(1), 83-88. https://doi.org/10.1079/joh2002150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